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55E8" w:rsidRPr="005F0E50" w:rsidRDefault="00C44D80" w:rsidP="005F0E50">
      <w:pPr>
        <w:pStyle w:val="NoSpacing"/>
        <w:rPr>
          <w:b/>
          <w:lang w:val="en-US"/>
        </w:rPr>
      </w:pPr>
      <w:r w:rsidRPr="005F0E50">
        <w:rPr>
          <w:b/>
          <w:lang w:val="en-US"/>
        </w:rPr>
        <w:t>Supplementary</w:t>
      </w:r>
      <w:r w:rsidR="00C03903">
        <w:rPr>
          <w:b/>
          <w:lang w:val="en-US"/>
        </w:rPr>
        <w:t xml:space="preserve"> table</w:t>
      </w:r>
      <w:r w:rsidR="00A745EC">
        <w:rPr>
          <w:b/>
          <w:lang w:val="en-US"/>
        </w:rPr>
        <w:t xml:space="preserve"> </w:t>
      </w:r>
      <w:r w:rsidR="00E343D0">
        <w:rPr>
          <w:b/>
          <w:lang w:val="en-US"/>
        </w:rPr>
        <w:t>1</w:t>
      </w:r>
      <w:bookmarkStart w:id="0" w:name="_GoBack"/>
      <w:bookmarkEnd w:id="0"/>
      <w:r w:rsidR="00A745EC">
        <w:rPr>
          <w:b/>
          <w:lang w:val="en-US"/>
        </w:rPr>
        <w:t xml:space="preserve">; </w:t>
      </w:r>
      <w:r w:rsidR="005F0E50">
        <w:rPr>
          <w:b/>
          <w:lang w:val="en-US"/>
        </w:rPr>
        <w:t xml:space="preserve">Description of the waterbody habita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C44D80" w:rsidRPr="000C3E56" w:rsidTr="000C3E56">
        <w:tc>
          <w:tcPr>
            <w:tcW w:w="2122" w:type="dxa"/>
          </w:tcPr>
          <w:p w:rsidR="00C44D80" w:rsidRPr="000C3E56" w:rsidRDefault="005F0E50" w:rsidP="005F0E50">
            <w:pPr>
              <w:pStyle w:val="NoSpacing"/>
              <w:rPr>
                <w:b/>
                <w:sz w:val="20"/>
              </w:rPr>
            </w:pPr>
            <w:r w:rsidRPr="000C3E56">
              <w:rPr>
                <w:b/>
                <w:sz w:val="20"/>
              </w:rPr>
              <w:t>Waterbody habitat</w:t>
            </w:r>
          </w:p>
        </w:tc>
        <w:tc>
          <w:tcPr>
            <w:tcW w:w="6894" w:type="dxa"/>
          </w:tcPr>
          <w:p w:rsidR="00C44D80" w:rsidRPr="000C3E56" w:rsidRDefault="005F0E50" w:rsidP="005F0E50">
            <w:pPr>
              <w:pStyle w:val="NoSpacing"/>
              <w:rPr>
                <w:b/>
                <w:sz w:val="20"/>
              </w:rPr>
            </w:pPr>
            <w:r w:rsidRPr="000C3E56">
              <w:rPr>
                <w:b/>
                <w:sz w:val="20"/>
              </w:rPr>
              <w:t>Description</w:t>
            </w:r>
          </w:p>
        </w:tc>
      </w:tr>
      <w:tr w:rsidR="00C44D80" w:rsidRPr="000C3E56" w:rsidTr="000C3E56">
        <w:tc>
          <w:tcPr>
            <w:tcW w:w="2122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C</w:t>
            </w:r>
            <w:r w:rsidR="00202AD3" w:rsidRPr="000C3E56">
              <w:rPr>
                <w:sz w:val="20"/>
              </w:rPr>
              <w:t>ut bamboo</w:t>
            </w:r>
          </w:p>
        </w:tc>
        <w:tc>
          <w:tcPr>
            <w:tcW w:w="6894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B</w:t>
            </w:r>
            <w:r w:rsidR="00C44D80" w:rsidRPr="000C3E56">
              <w:rPr>
                <w:sz w:val="20"/>
              </w:rPr>
              <w:t>oth still growing and used for construction of gates, pig stalls and chicken houses</w:t>
            </w:r>
          </w:p>
        </w:tc>
      </w:tr>
      <w:tr w:rsidR="00C44D80" w:rsidRPr="000C3E56" w:rsidTr="000C3E56">
        <w:tc>
          <w:tcPr>
            <w:tcW w:w="2122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L</w:t>
            </w:r>
            <w:r w:rsidR="00202AD3" w:rsidRPr="000C3E56">
              <w:rPr>
                <w:sz w:val="20"/>
              </w:rPr>
              <w:t>eaf axils</w:t>
            </w:r>
          </w:p>
        </w:tc>
        <w:tc>
          <w:tcPr>
            <w:tcW w:w="6894" w:type="dxa"/>
          </w:tcPr>
          <w:p w:rsidR="00C44D80" w:rsidRPr="000C3E56" w:rsidRDefault="00202AD3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 xml:space="preserve">Axils </w:t>
            </w:r>
            <w:r w:rsidR="00C44D80" w:rsidRPr="000C3E56">
              <w:rPr>
                <w:sz w:val="20"/>
              </w:rPr>
              <w:t>of a banana tree</w:t>
            </w:r>
          </w:p>
        </w:tc>
      </w:tr>
      <w:tr w:rsidR="00C44D80" w:rsidRPr="000C3E56" w:rsidTr="000C3E56">
        <w:tc>
          <w:tcPr>
            <w:tcW w:w="2122" w:type="dxa"/>
          </w:tcPr>
          <w:p w:rsidR="00C44D80" w:rsidRPr="000C3E56" w:rsidRDefault="00202AD3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Discarded plastic</w:t>
            </w:r>
          </w:p>
        </w:tc>
        <w:tc>
          <w:tcPr>
            <w:tcW w:w="6894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I</w:t>
            </w:r>
            <w:r w:rsidR="00C44D80" w:rsidRPr="000C3E56">
              <w:rPr>
                <w:sz w:val="20"/>
              </w:rPr>
              <w:t>ncluding broken shoes, plastic bottles and plastic bags</w:t>
            </w:r>
          </w:p>
        </w:tc>
      </w:tr>
      <w:tr w:rsidR="00C44D80" w:rsidRPr="000C3E56" w:rsidTr="000C3E56">
        <w:tc>
          <w:tcPr>
            <w:tcW w:w="2122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W</w:t>
            </w:r>
            <w:r w:rsidR="00202AD3" w:rsidRPr="000C3E56">
              <w:rPr>
                <w:sz w:val="20"/>
              </w:rPr>
              <w:t>ater container &lt; 10 L</w:t>
            </w:r>
          </w:p>
        </w:tc>
        <w:tc>
          <w:tcPr>
            <w:tcW w:w="6894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G</w:t>
            </w:r>
            <w:r w:rsidR="00C44D80" w:rsidRPr="000C3E56">
              <w:rPr>
                <w:sz w:val="20"/>
              </w:rPr>
              <w:t>enerally containers used to transport water, such as buckets</w:t>
            </w:r>
          </w:p>
        </w:tc>
      </w:tr>
      <w:tr w:rsidR="00C44D80" w:rsidRPr="000C3E56" w:rsidTr="000C3E56">
        <w:tc>
          <w:tcPr>
            <w:tcW w:w="2122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Water container &gt; 10 L</w:t>
            </w:r>
          </w:p>
        </w:tc>
        <w:tc>
          <w:tcPr>
            <w:tcW w:w="6894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G</w:t>
            </w:r>
            <w:r w:rsidR="00C44D80" w:rsidRPr="000C3E56">
              <w:rPr>
                <w:sz w:val="20"/>
              </w:rPr>
              <w:t>enerally containers used to store water, including drums and cement tubs</w:t>
            </w:r>
          </w:p>
        </w:tc>
      </w:tr>
      <w:tr w:rsidR="00C44D80" w:rsidRPr="000C3E56" w:rsidTr="000C3E56">
        <w:tc>
          <w:tcPr>
            <w:tcW w:w="2122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Puddle</w:t>
            </w:r>
          </w:p>
        </w:tc>
        <w:tc>
          <w:tcPr>
            <w:tcW w:w="6894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S</w:t>
            </w:r>
            <w:r w:rsidR="00C44D80" w:rsidRPr="000C3E56">
              <w:rPr>
                <w:sz w:val="20"/>
              </w:rPr>
              <w:t>mall (&lt; 2 m diameter) and shallow (&lt; 50 cm) standing water body with water originating from rainwater, usually drying out toward the end of the rainy season</w:t>
            </w:r>
          </w:p>
        </w:tc>
      </w:tr>
      <w:tr w:rsidR="00C44D80" w:rsidRPr="000C3E56" w:rsidTr="000C3E56">
        <w:tc>
          <w:tcPr>
            <w:tcW w:w="2122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Pool</w:t>
            </w:r>
          </w:p>
        </w:tc>
        <w:tc>
          <w:tcPr>
            <w:tcW w:w="6894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G</w:t>
            </w:r>
            <w:r w:rsidR="00C44D80" w:rsidRPr="000C3E56">
              <w:rPr>
                <w:sz w:val="20"/>
              </w:rPr>
              <w:t>enerally medium sized (2-5 m diameter) standing water body with water originating from ground water and rainwater</w:t>
            </w:r>
          </w:p>
        </w:tc>
      </w:tr>
      <w:tr w:rsidR="00C44D80" w:rsidRPr="000C3E56" w:rsidTr="000C3E56">
        <w:tc>
          <w:tcPr>
            <w:tcW w:w="2122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Pond</w:t>
            </w:r>
          </w:p>
        </w:tc>
        <w:tc>
          <w:tcPr>
            <w:tcW w:w="6894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P</w:t>
            </w:r>
            <w:r w:rsidR="00C44D80" w:rsidRPr="000C3E56">
              <w:rPr>
                <w:sz w:val="20"/>
              </w:rPr>
              <w:t>ermanent large (&gt; 5 m) water body with water originating from both ground water and rain water</w:t>
            </w:r>
          </w:p>
        </w:tc>
      </w:tr>
      <w:tr w:rsidR="00C44D80" w:rsidRPr="000C3E56" w:rsidTr="000C3E56">
        <w:tc>
          <w:tcPr>
            <w:tcW w:w="2122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Stream fringe</w:t>
            </w:r>
          </w:p>
        </w:tc>
        <w:tc>
          <w:tcPr>
            <w:tcW w:w="6894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 xml:space="preserve">Fringe </w:t>
            </w:r>
            <w:r w:rsidR="00C44D80" w:rsidRPr="000C3E56">
              <w:rPr>
                <w:sz w:val="20"/>
              </w:rPr>
              <w:t>of year-round stream</w:t>
            </w:r>
          </w:p>
        </w:tc>
      </w:tr>
      <w:tr w:rsidR="00C44D80" w:rsidRPr="000C3E56" w:rsidTr="000C3E56">
        <w:tc>
          <w:tcPr>
            <w:tcW w:w="2122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Latex collection cup</w:t>
            </w:r>
          </w:p>
        </w:tc>
        <w:tc>
          <w:tcPr>
            <w:tcW w:w="6894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B</w:t>
            </w:r>
            <w:r w:rsidR="00C44D80" w:rsidRPr="000C3E56">
              <w:rPr>
                <w:sz w:val="20"/>
              </w:rPr>
              <w:t>oth containing and not containing latex</w:t>
            </w:r>
          </w:p>
        </w:tc>
      </w:tr>
      <w:tr w:rsidR="00C44D80" w:rsidRPr="000C3E56" w:rsidTr="000C3E56">
        <w:tc>
          <w:tcPr>
            <w:tcW w:w="2122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tree trunk</w:t>
            </w:r>
          </w:p>
        </w:tc>
        <w:tc>
          <w:tcPr>
            <w:tcW w:w="6894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Holes in the trunk of a tree</w:t>
            </w:r>
          </w:p>
        </w:tc>
      </w:tr>
      <w:tr w:rsidR="00C44D80" w:rsidRPr="000C3E56" w:rsidTr="000C3E56">
        <w:tc>
          <w:tcPr>
            <w:tcW w:w="2122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Ditch</w:t>
            </w:r>
          </w:p>
        </w:tc>
        <w:tc>
          <w:tcPr>
            <w:tcW w:w="6894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A</w:t>
            </w:r>
            <w:r w:rsidR="00C44D80" w:rsidRPr="000C3E56">
              <w:rPr>
                <w:sz w:val="20"/>
              </w:rPr>
              <w:t xml:space="preserve"> narrow channels (&lt; 2 m diameter) dug at the side of a road or around a house</w:t>
            </w:r>
          </w:p>
        </w:tc>
      </w:tr>
      <w:tr w:rsidR="00C44D80" w:rsidRPr="000C3E56" w:rsidTr="000C3E56">
        <w:tc>
          <w:tcPr>
            <w:tcW w:w="2122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Leaf puddle</w:t>
            </w:r>
          </w:p>
        </w:tc>
        <w:tc>
          <w:tcPr>
            <w:tcW w:w="6894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F</w:t>
            </w:r>
            <w:r w:rsidR="00C44D80" w:rsidRPr="000C3E56">
              <w:rPr>
                <w:sz w:val="20"/>
              </w:rPr>
              <w:t>allen leaves from different plants that provide small (&lt; 20 cm diameter) temporary pockets of water</w:t>
            </w:r>
          </w:p>
        </w:tc>
      </w:tr>
      <w:tr w:rsidR="00C44D80" w:rsidRPr="000C3E56" w:rsidTr="000C3E56">
        <w:tc>
          <w:tcPr>
            <w:tcW w:w="2122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Tyre</w:t>
            </w:r>
          </w:p>
        </w:tc>
        <w:tc>
          <w:tcPr>
            <w:tcW w:w="6894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An unused tyre</w:t>
            </w:r>
          </w:p>
        </w:tc>
      </w:tr>
      <w:tr w:rsidR="00C44D80" w:rsidRPr="000C3E56" w:rsidTr="000C3E56">
        <w:tc>
          <w:tcPr>
            <w:tcW w:w="2122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Rice field</w:t>
            </w:r>
          </w:p>
        </w:tc>
        <w:tc>
          <w:tcPr>
            <w:tcW w:w="6894" w:type="dxa"/>
          </w:tcPr>
          <w:p w:rsidR="00C44D80" w:rsidRPr="000C3E56" w:rsidRDefault="005412BA" w:rsidP="005F0E50">
            <w:pPr>
              <w:pStyle w:val="NoSpacing"/>
              <w:rPr>
                <w:sz w:val="20"/>
              </w:rPr>
            </w:pPr>
            <w:r w:rsidRPr="000C3E56">
              <w:rPr>
                <w:sz w:val="20"/>
              </w:rPr>
              <w:t>S</w:t>
            </w:r>
            <w:r w:rsidR="00C44D80" w:rsidRPr="000C3E56">
              <w:rPr>
                <w:sz w:val="20"/>
              </w:rPr>
              <w:t>easonally flooded areas used to grow lowland rice</w:t>
            </w:r>
          </w:p>
        </w:tc>
      </w:tr>
    </w:tbl>
    <w:p w:rsidR="00C44D80" w:rsidRDefault="00C44D80">
      <w:pPr>
        <w:rPr>
          <w:lang w:val="en-US"/>
        </w:rPr>
      </w:pPr>
    </w:p>
    <w:p w:rsidR="00C44D80" w:rsidRPr="00C44D80" w:rsidRDefault="00C44D80">
      <w:pPr>
        <w:rPr>
          <w:lang w:val="en-US"/>
        </w:rPr>
      </w:pPr>
    </w:p>
    <w:sectPr w:rsidR="00C44D80" w:rsidRPr="00C44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D80"/>
    <w:rsid w:val="000C3E56"/>
    <w:rsid w:val="00202AD3"/>
    <w:rsid w:val="00321127"/>
    <w:rsid w:val="004A5183"/>
    <w:rsid w:val="004C33BD"/>
    <w:rsid w:val="004E2684"/>
    <w:rsid w:val="005412BA"/>
    <w:rsid w:val="005F0E50"/>
    <w:rsid w:val="007A78CA"/>
    <w:rsid w:val="008203EA"/>
    <w:rsid w:val="00A745EC"/>
    <w:rsid w:val="00C03903"/>
    <w:rsid w:val="00C44D80"/>
    <w:rsid w:val="00E3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B8AACE-E9E4-4688-A883-BA8BA3751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D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C44D80"/>
    <w:pPr>
      <w:spacing w:after="0" w:line="480" w:lineRule="auto"/>
      <w:jc w:val="both"/>
    </w:pPr>
    <w:rPr>
      <w:rFonts w:ascii="Times New Roman" w:eastAsia="Calibri" w:hAnsi="Times New Roman" w:cs="Times New Roman"/>
      <w:color w:val="000000"/>
      <w:shd w:val="clear" w:color="auto" w:fill="FFFFFF"/>
    </w:rPr>
  </w:style>
  <w:style w:type="character" w:customStyle="1" w:styleId="NoSpacingChar">
    <w:name w:val="No Spacing Char"/>
    <w:basedOn w:val="DefaultParagraphFont"/>
    <w:link w:val="NoSpacing"/>
    <w:uiPriority w:val="1"/>
    <w:rsid w:val="00C44D80"/>
    <w:rPr>
      <w:rFonts w:ascii="Times New Roman" w:eastAsia="Calibri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-Anne TANGENA</dc:creator>
  <cp:keywords/>
  <dc:description/>
  <cp:lastModifiedBy>Julie-Anne TANGENA</cp:lastModifiedBy>
  <cp:revision>12</cp:revision>
  <dcterms:created xsi:type="dcterms:W3CDTF">2017-02-27T21:15:00Z</dcterms:created>
  <dcterms:modified xsi:type="dcterms:W3CDTF">2018-02-21T17:36:00Z</dcterms:modified>
</cp:coreProperties>
</file>